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0CE7" w:rsidRDefault="00470CE7"/>
    <w:p w:rsidR="00F202D0" w:rsidRDefault="00F202D0"/>
    <w:p w:rsidR="007A6F04" w:rsidRDefault="007A6F04">
      <w:r>
        <w:rPr>
          <w:noProof/>
        </w:rPr>
        <w:drawing>
          <wp:inline distT="0" distB="0" distL="0" distR="0">
            <wp:extent cx="5943600" cy="437313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731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6F04" w:rsidRDefault="00194E48">
      <w:r>
        <w:t xml:space="preserve">Drug  </w:t>
      </w:r>
      <w:proofErr w:type="spellStart"/>
      <w:r>
        <w:t>framycetin</w:t>
      </w:r>
      <w:proofErr w:type="spellEnd"/>
      <w:r>
        <w:t xml:space="preserve"> </w:t>
      </w:r>
      <w:proofErr w:type="spellStart"/>
      <w:r>
        <w:t>sulphate</w:t>
      </w:r>
      <w:proofErr w:type="spellEnd"/>
      <w:r>
        <w:t xml:space="preserve"> </w:t>
      </w:r>
    </w:p>
    <w:p w:rsidR="008F3F70" w:rsidRDefault="008F3F70"/>
    <w:p w:rsidR="00525CF3" w:rsidRDefault="000C2DAC">
      <w:r w:rsidRPr="000C2DAC">
        <w:lastRenderedPageBreak/>
        <w:drawing>
          <wp:inline distT="0" distB="0" distL="0" distR="0">
            <wp:extent cx="5943600" cy="437313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731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5A06" w:rsidRDefault="000C2DAC">
      <w:r>
        <w:t xml:space="preserve">Drug loaded </w:t>
      </w:r>
      <w:proofErr w:type="spellStart"/>
      <w:r>
        <w:t>framycetin</w:t>
      </w:r>
      <w:proofErr w:type="spellEnd"/>
      <w:r>
        <w:t xml:space="preserve"> </w:t>
      </w:r>
      <w:proofErr w:type="spellStart"/>
      <w:r>
        <w:t>sulphate</w:t>
      </w:r>
      <w:proofErr w:type="spellEnd"/>
      <w:r>
        <w:t xml:space="preserve"> </w:t>
      </w:r>
      <w:proofErr w:type="spellStart"/>
      <w:r>
        <w:t>hydrogel</w:t>
      </w:r>
      <w:proofErr w:type="spellEnd"/>
      <w:r>
        <w:t xml:space="preserve"> dressing</w:t>
      </w:r>
    </w:p>
    <w:p w:rsidR="000C2DAC" w:rsidRDefault="000C2DAC"/>
    <w:sectPr w:rsidR="000C2DAC" w:rsidSect="00470C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F202D0"/>
    <w:rsid w:val="000C2DAC"/>
    <w:rsid w:val="00194E48"/>
    <w:rsid w:val="00470CE7"/>
    <w:rsid w:val="004B7F62"/>
    <w:rsid w:val="00525CF3"/>
    <w:rsid w:val="007A6F04"/>
    <w:rsid w:val="008F3F70"/>
    <w:rsid w:val="009D05DA"/>
    <w:rsid w:val="00B47E79"/>
    <w:rsid w:val="00C12617"/>
    <w:rsid w:val="00DC5A06"/>
    <w:rsid w:val="00F202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C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2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2D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2</Words>
  <Characters>73</Characters>
  <Application>Microsoft Office Word</Application>
  <DocSecurity>0</DocSecurity>
  <Lines>1</Lines>
  <Paragraphs>1</Paragraphs>
  <ScaleCrop>false</ScaleCrop>
  <Company>Grizli777</Company>
  <LinksUpToDate>false</LinksUpToDate>
  <CharactersWithSpaces>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s</dc:creator>
  <cp:keywords/>
  <dc:description/>
  <cp:lastModifiedBy>GMT</cp:lastModifiedBy>
  <cp:revision>11</cp:revision>
  <dcterms:created xsi:type="dcterms:W3CDTF">2019-09-18T12:39:00Z</dcterms:created>
  <dcterms:modified xsi:type="dcterms:W3CDTF">2020-12-01T12:11:00Z</dcterms:modified>
</cp:coreProperties>
</file>